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1FF0D" w14:textId="77777777" w:rsidR="00203E29" w:rsidRPr="00132E2D" w:rsidRDefault="00203E29" w:rsidP="00203E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1733533"/>
      <w:r w:rsidRPr="00132E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 (Supplementary Material)</w:t>
      </w:r>
    </w:p>
    <w:p w14:paraId="21D25411" w14:textId="77777777" w:rsidR="00203E29" w:rsidRPr="00132E2D" w:rsidRDefault="00203E29" w:rsidP="00203E2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istribution of Scores: </w:t>
      </w:r>
      <w:r w:rsidRPr="00132E2D">
        <w:rPr>
          <w:rFonts w:ascii="Times New Roman" w:hAnsi="Times New Roman" w:cs="Times New Roman"/>
          <w:sz w:val="24"/>
          <w:szCs w:val="24"/>
          <w:lang w:val="en-GB"/>
        </w:rPr>
        <w:t xml:space="preserve">Prevalence of 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132E2D">
        <w:rPr>
          <w:rFonts w:ascii="Times New Roman" w:hAnsi="Times New Roman" w:cs="Times New Roman"/>
          <w:sz w:val="24"/>
          <w:szCs w:val="24"/>
          <w:lang w:val="en-GB"/>
        </w:rPr>
        <w:t xml:space="preserve">se of th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32E2D">
        <w:rPr>
          <w:rFonts w:ascii="Times New Roman" w:hAnsi="Times New Roman" w:cs="Times New Roman"/>
          <w:sz w:val="24"/>
          <w:szCs w:val="24"/>
          <w:lang w:val="en-GB"/>
        </w:rPr>
        <w:t xml:space="preserve">tud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132E2D">
        <w:rPr>
          <w:rFonts w:ascii="Times New Roman" w:hAnsi="Times New Roman" w:cs="Times New Roman"/>
          <w:sz w:val="24"/>
          <w:szCs w:val="24"/>
          <w:lang w:val="en-GB"/>
        </w:rPr>
        <w:t>echniques</w:t>
      </w:r>
    </w:p>
    <w:bookmarkEnd w:id="0"/>
    <w:p w14:paraId="1CEFC873" w14:textId="77777777" w:rsidR="00203E29" w:rsidRPr="00132E2D" w:rsidRDefault="00203E29" w:rsidP="00203E2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2995CE5" wp14:editId="508D77C9">
            <wp:extent cx="5400675" cy="3057525"/>
            <wp:effectExtent l="0" t="0" r="0" b="0"/>
            <wp:docPr id="2" name="Imagen 1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9A710" w14:textId="77777777" w:rsidR="00203E29" w:rsidRPr="00132E2D" w:rsidRDefault="00203E29" w:rsidP="00203E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32E2D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 w:rsidRPr="00132E2D">
        <w:rPr>
          <w:rFonts w:ascii="Times New Roman" w:hAnsi="Times New Roman" w:cs="Times New Roman"/>
          <w:sz w:val="24"/>
          <w:szCs w:val="24"/>
          <w:lang w:val="en-GB"/>
        </w:rPr>
        <w:t xml:space="preserve"> Black dots represent the mean scores. Error bars depict 95% confidence intervals for the mean. Jitter has been added to data points to avoid overplotting.</w:t>
      </w:r>
    </w:p>
    <w:p w14:paraId="216F92D7" w14:textId="77777777" w:rsidR="00203E29" w:rsidRDefault="00203E29" w:rsidP="00203E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6112A7" w14:textId="77777777" w:rsidR="00203E29" w:rsidRDefault="00203E29" w:rsidP="00203E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1574A0" w14:textId="77777777" w:rsidR="00203E29" w:rsidRPr="00132E2D" w:rsidRDefault="00203E29" w:rsidP="00203E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3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Supplementary Material)</w:t>
      </w:r>
    </w:p>
    <w:p w14:paraId="4D27DD70" w14:textId="77777777" w:rsidR="00203E29" w:rsidRDefault="00203E29" w:rsidP="00203E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322B83" w14:textId="20BBD9AD" w:rsidR="00203E29" w:rsidRDefault="00203E29" w:rsidP="00203E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istribution of Scores: </w:t>
      </w:r>
      <w:r w:rsidRPr="00132E2D">
        <w:rPr>
          <w:rFonts w:ascii="Times New Roman" w:hAnsi="Times New Roman" w:cs="Times New Roman"/>
          <w:sz w:val="24"/>
          <w:szCs w:val="24"/>
          <w:lang w:val="en-GB"/>
        </w:rPr>
        <w:t xml:space="preserve">Prevalence of </w:t>
      </w:r>
      <w:r>
        <w:rPr>
          <w:rFonts w:ascii="Times New Roman" w:hAnsi="Times New Roman" w:cs="Times New Roman"/>
          <w:sz w:val="24"/>
          <w:szCs w:val="24"/>
          <w:lang w:val="en-GB"/>
        </w:rPr>
        <w:t>Beliefs Towards Learning</w:t>
      </w:r>
    </w:p>
    <w:p w14:paraId="76BC23A4" w14:textId="77777777" w:rsidR="00203E29" w:rsidRDefault="00203E29" w:rsidP="00203E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B04FBA" w14:textId="77777777" w:rsidR="00203E29" w:rsidRDefault="00203E29" w:rsidP="00203E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E393582" wp14:editId="53C6A4C0">
            <wp:extent cx="5734050" cy="3181350"/>
            <wp:effectExtent l="0" t="0" r="0" b="0"/>
            <wp:docPr id="3" name="Picture 1" descr="Imatge que conté text, captura de pantalla, nombre, Saturació cromàtica&#10;&#10;Descripció generada automàtica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Imatge que conté text, captura de pantalla, nombre, Saturació cromàtica&#10;&#10;Descripció generada automàtica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F63DE" w14:textId="77777777" w:rsidR="00203E29" w:rsidRDefault="00203E29" w:rsidP="00203E2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A530E7" w14:textId="0E967908" w:rsidR="008B21BD" w:rsidRPr="00203E29" w:rsidRDefault="00203E29">
      <w:pPr>
        <w:rPr>
          <w:lang w:val="en-GB"/>
        </w:rPr>
      </w:pPr>
      <w:r w:rsidRPr="00132E2D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 w:rsidRPr="00132E2D">
        <w:rPr>
          <w:rFonts w:ascii="Times New Roman" w:hAnsi="Times New Roman" w:cs="Times New Roman"/>
          <w:sz w:val="24"/>
          <w:szCs w:val="24"/>
          <w:lang w:val="en-GB"/>
        </w:rPr>
        <w:t xml:space="preserve"> Black dots represent the mean scores. Error bars depict 95% confidence intervals for the mean. Jitter has been added to data points to avoid overplotting.</w:t>
      </w:r>
    </w:p>
    <w:sectPr w:rsidR="008B21BD" w:rsidRPr="00203E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29"/>
    <w:rsid w:val="00203E29"/>
    <w:rsid w:val="008B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31C6E"/>
  <w15:chartTrackingRefBased/>
  <w15:docId w15:val="{12D80A7C-40F5-417B-83B5-C40A43037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E29"/>
    <w:pPr>
      <w:spacing w:after="0" w:line="276" w:lineRule="auto"/>
    </w:pPr>
    <w:rPr>
      <w:rFonts w:ascii="Arial" w:eastAsia="Arial" w:hAnsi="Arial" w:cs="Arial"/>
      <w:kern w:val="0"/>
      <w:lang w:val="es"/>
      <w14:ligatures w14:val="none"/>
    </w:rPr>
  </w:style>
  <w:style w:type="paragraph" w:styleId="Ttol1">
    <w:name w:val="heading 1"/>
    <w:basedOn w:val="Normal"/>
    <w:next w:val="Normal"/>
    <w:link w:val="Ttol1Car"/>
    <w:uiPriority w:val="9"/>
    <w:qFormat/>
    <w:rsid w:val="00203E2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203E2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203E2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203E2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ES"/>
      <w14:ligatures w14:val="standardContextual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203E2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ES"/>
      <w14:ligatures w14:val="standardContextual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203E2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203E2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/>
      <w14:ligatures w14:val="standardContextual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203E2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203E2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203E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203E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203E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203E29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203E29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203E29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203E29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203E29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203E29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203E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olCar">
    <w:name w:val="Títol Car"/>
    <w:basedOn w:val="Lletraperdefectedelpargraf"/>
    <w:link w:val="Ttol"/>
    <w:uiPriority w:val="10"/>
    <w:rsid w:val="00203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203E2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olCar">
    <w:name w:val="Subtítol Car"/>
    <w:basedOn w:val="Lletraperdefectedelpargraf"/>
    <w:link w:val="Subttol"/>
    <w:uiPriority w:val="11"/>
    <w:rsid w:val="00203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03E29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Lletraperdefectedelpargraf"/>
    <w:link w:val="Cita"/>
    <w:uiPriority w:val="29"/>
    <w:rsid w:val="00203E29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203E29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character" w:styleId="mfasiintens">
    <w:name w:val="Intense Emphasis"/>
    <w:basedOn w:val="Lletraperdefectedelpargraf"/>
    <w:uiPriority w:val="21"/>
    <w:qFormat/>
    <w:rsid w:val="00203E29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03E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s-ES"/>
      <w14:ligatures w14:val="standardContextual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203E29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203E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Ruiz Martín</dc:creator>
  <cp:keywords/>
  <dc:description/>
  <cp:lastModifiedBy>Héctor Ruiz Martín</cp:lastModifiedBy>
  <cp:revision>1</cp:revision>
  <dcterms:created xsi:type="dcterms:W3CDTF">2024-03-20T07:43:00Z</dcterms:created>
  <dcterms:modified xsi:type="dcterms:W3CDTF">2024-03-20T07:44:00Z</dcterms:modified>
</cp:coreProperties>
</file>